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2D696" w14:textId="77777777" w:rsidR="00C261D1" w:rsidRPr="00CC7F9C" w:rsidRDefault="00C261D1">
      <w:pPr>
        <w:rPr>
          <w:rFonts w:ascii="Arial" w:hAnsi="Arial" w:cs="Arial"/>
          <w:sz w:val="21"/>
          <w:szCs w:val="21"/>
        </w:rPr>
      </w:pPr>
      <w:r w:rsidRPr="00CC7F9C">
        <w:rPr>
          <w:rFonts w:ascii="Arial" w:hAnsi="Arial" w:cs="Arial"/>
          <w:b/>
          <w:sz w:val="21"/>
          <w:szCs w:val="21"/>
        </w:rPr>
        <w:t xml:space="preserve">Supplemental Table 4. </w:t>
      </w:r>
      <w:r w:rsidRPr="00CC7F9C">
        <w:rPr>
          <w:rFonts w:ascii="Arial" w:hAnsi="Arial" w:cs="Arial"/>
          <w:b/>
          <w:bCs/>
          <w:i/>
          <w:sz w:val="21"/>
          <w:szCs w:val="21"/>
        </w:rPr>
        <w:t>C. difficile</w:t>
      </w:r>
      <w:r w:rsidRPr="00CC7F9C">
        <w:rPr>
          <w:rFonts w:ascii="Arial" w:hAnsi="Arial" w:cs="Arial"/>
          <w:b/>
          <w:bCs/>
          <w:sz w:val="21"/>
          <w:szCs w:val="21"/>
        </w:rPr>
        <w:t xml:space="preserve"> strains used in this study.</w:t>
      </w:r>
      <w:r w:rsidRPr="00CC7F9C">
        <w:rPr>
          <w:rFonts w:ascii="Arial" w:hAnsi="Arial" w:cs="Arial"/>
          <w:sz w:val="21"/>
          <w:szCs w:val="21"/>
        </w:rPr>
        <w:t xml:space="preserve"> 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1040"/>
        <w:gridCol w:w="2830"/>
        <w:gridCol w:w="5040"/>
        <w:gridCol w:w="1890"/>
      </w:tblGrid>
      <w:tr w:rsidR="00C261D1" w:rsidRPr="00C261D1" w14:paraId="56540F8B" w14:textId="77777777" w:rsidTr="00C261D1">
        <w:trPr>
          <w:trHeight w:val="26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454D654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Lab Strain #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5AF1254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Strain name 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85F1B1A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Relevant genotyp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39F6E37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Source/Reference</w:t>
            </w:r>
          </w:p>
        </w:tc>
      </w:tr>
      <w:tr w:rsidR="00C261D1" w:rsidRPr="00C261D1" w14:paraId="3B41DB23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51FFC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789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8F43D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erm∆pyrE∆cspB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EC55E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dele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66EB4" w14:textId="3A44E02D" w:rsidR="00C261D1" w:rsidRPr="00C261D1" w:rsidRDefault="00CC7F9C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LZXZvcmtpYW48L0F1dGhvcj48WWVhcj4yMDE3PC9ZZWFy
PjxSZWNOdW0+Njk1PC9SZWNOdW0+PERpc3BsYXlUZXh0PlsxXTwvRGlzcGxheVRleHQ+PHJlY29y
ZD48cmVjLW51bWJlcj42OTU8L3JlYy1udW1iZXI+PGZvcmVpZ24ta2V5cz48a2V5IGFwcD0iRU4i
IGRiLWlkPSJmcHcwNXBwcjN3dnhmaWVhcnB4cDVwNWF4c3M5emZyZnh0ZTIiIHRpbWVzdGFtcD0i
MTU4MzAzOTgwMyI+Njk1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LZXZvcmtpYW48L0F1dGhvcj48WWVhcj4yMDE3PC9ZZWFy
PjxSZWNOdW0+Njk1PC9SZWNOdW0+PERpc3BsYXlUZXh0PlsxXTwvRGlzcGxheVRleHQ+PHJlY29y
ZD48cmVjLW51bWJlcj42OTU8L3JlYy1udW1iZXI+PGZvcmVpZ24ta2V5cz48a2V5IGFwcD0iRU4i
IGRiLWlkPSJmcHcwNXBwcjN3dnhmaWVhcnB4cDVwNWF4c3M5emZyZnh0ZTIiIHRpbWVzdGFtcD0i
MTU4MzAzOTgwMyI+Njk1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[1]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</w:p>
        </w:tc>
      </w:tr>
      <w:tr w:rsidR="00C261D1" w:rsidRPr="00C261D1" w14:paraId="619D0B43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0AF32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799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DF711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erm∆pyrE∆cspC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C2237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dele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9660E" w14:textId="1D1691E9" w:rsidR="00C261D1" w:rsidRPr="00C261D1" w:rsidRDefault="00CC7F9C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LZXZvcmtpYW48L0F1dGhvcj48WWVhcj4yMDE3PC9ZZWFy
PjxSZWNOdW0+Njk1PC9SZWNOdW0+PERpc3BsYXlUZXh0PlsxXTwvRGlzcGxheVRleHQ+PHJlY29y
ZD48cmVjLW51bWJlcj42OTU8L3JlYy1udW1iZXI+PGZvcmVpZ24ta2V5cz48a2V5IGFwcD0iRU4i
IGRiLWlkPSJmcHcwNXBwcjN3dnhmaWVhcnB4cDVwNWF4c3M5emZyZnh0ZTIiIHRpbWVzdGFtcD0i
MTU4MzAzOTgwMyI+Njk1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LZXZvcmtpYW48L0F1dGhvcj48WWVhcj4yMDE3PC9ZZWFy
PjxSZWNOdW0+Njk1PC9SZWNOdW0+PERpc3BsYXlUZXh0PlsxXTwvRGlzcGxheVRleHQ+PHJlY29y
ZD48cmVjLW51bWJlcj42OTU8L3JlYy1udW1iZXI+PGZvcmVpZ24ta2V5cz48a2V5IGFwcD0iRU4i
IGRiLWlkPSJmcHcwNXBwcjN3dnhmaWVhcnB4cDVwNWF4c3M5emZyZnh0ZTIiIHRpbWVzdGFtcD0i
MTU4MzAzOTgwMyI+Njk1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[1]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</w:p>
        </w:tc>
      </w:tr>
      <w:tr w:rsidR="00C261D1" w:rsidRPr="00C261D1" w14:paraId="643AC4DF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603FF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83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434BD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erm∆pyrE∆cspC/cspC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80E19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1D44F" w14:textId="060838BD" w:rsidR="00C261D1" w:rsidRPr="00C261D1" w:rsidRDefault="00CC7F9C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LZXZvcmtpYW48L0F1dGhvcj48WWVhcj4yMDE3PC9ZZWFy
PjxSZWNOdW0+Njk1PC9SZWNOdW0+PERpc3BsYXlUZXh0PlsxXTwvRGlzcGxheVRleHQ+PHJlY29y
ZD48cmVjLW51bWJlcj42OTU8L3JlYy1udW1iZXI+PGZvcmVpZ24ta2V5cz48a2V5IGFwcD0iRU4i
IGRiLWlkPSJmcHcwNXBwcjN3dnhmaWVhcnB4cDVwNWF4c3M5emZyZnh0ZTIiIHRpbWVzdGFtcD0i
MTU4MzAzOTgwMyI+Njk1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LZXZvcmtpYW48L0F1dGhvcj48WWVhcj4yMDE3PC9ZZWFy
PjxSZWNOdW0+Njk1PC9SZWNOdW0+PERpc3BsYXlUZXh0PlsxXTwvRGlzcGxheVRleHQ+PHJlY29y
ZD48cmVjLW51bWJlcj42OTU8L3JlYy1udW1iZXI+PGZvcmVpZ24ta2V5cz48a2V5IGFwcD0iRU4i
IGRiLWlkPSJmcHcwNXBwcjN3dnhmaWVhcnB4cDVwNWF4c3M5emZyZnh0ZTIiIHRpbWVzdGFtcD0i
MTU4MzAzOTgwMyI+Njk1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[1]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</w:p>
        </w:tc>
      </w:tr>
      <w:tr w:rsidR="00C261D1" w:rsidRPr="00C261D1" w14:paraId="2B2B6A5E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F879D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846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25B64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erm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8DE80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erm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-sensitive derivative of 630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restor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C9FCD" w14:textId="5717C8BF" w:rsidR="00C261D1" w:rsidRPr="00C261D1" w:rsidRDefault="00CC7F9C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LZXZvcmtpYW48L0F1dGhvcj48WWVhcj4yMDE3PC9ZZWFy
PjxSZWNOdW0+Njk1PC9SZWNOdW0+PERpc3BsYXlUZXh0PlsxXTwvRGlzcGxheVRleHQ+PHJlY29y
ZD48cmVjLW51bWJlcj42OTU8L3JlYy1udW1iZXI+PGZvcmVpZ24ta2V5cz48a2V5IGFwcD0iRU4i
IGRiLWlkPSJmcHcwNXBwcjN3dnhmaWVhcnB4cDVwNWF4c3M5emZyZnh0ZTIiIHRpbWVzdGFtcD0i
MTU4MzAzOTgwMyI+Njk1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LZXZvcmtpYW48L0F1dGhvcj48WWVhcj4yMDE3PC9ZZWFy
PjxSZWNOdW0+Njk1PC9SZWNOdW0+PERpc3BsYXlUZXh0PlsxXTwvRGlzcGxheVRleHQ+PHJlY29y
ZD48cmVjLW51bWJlcj42OTU8L3JlYy1udW1iZXI+PGZvcmVpZ24ta2V5cz48a2V5IGFwcD0iRU4i
IGRiLWlkPSJmcHcwNXBwcjN3dnhmaWVhcnB4cDVwNWF4c3M5emZyZnh0ZTIiIHRpbWVzdGFtcD0i
MTU4MzAzOTgwMyI+Njk1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[1]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</w:p>
        </w:tc>
      </w:tr>
      <w:tr w:rsidR="00C261D1" w:rsidRPr="00C261D1" w14:paraId="6BC300A5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C6B65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859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0D3F6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erm∆cspBA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06F24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BA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restor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48BC5" w14:textId="5FE7036C" w:rsidR="00C261D1" w:rsidRPr="00C261D1" w:rsidRDefault="00CC7F9C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LZXZvcmtpYW48L0F1dGhvcj48WWVhcj4yMDE3PC9ZZWFy
PjxSZWNOdW0+Njk1PC9SZWNOdW0+PERpc3BsYXlUZXh0PlsxXTwvRGlzcGxheVRleHQ+PHJlY29y
ZD48cmVjLW51bWJlcj42OTU8L3JlYy1udW1iZXI+PGZvcmVpZ24ta2V5cz48a2V5IGFwcD0iRU4i
IGRiLWlkPSJmcHcwNXBwcjN3dnhmaWVhcnB4cDVwNWF4c3M5emZyZnh0ZTIiIHRpbWVzdGFtcD0i
MTU4MzAzOTgwMyI+Njk1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LZXZvcmtpYW48L0F1dGhvcj48WWVhcj4yMDE3PC9ZZWFy
PjxSZWNOdW0+Njk1PC9SZWNOdW0+PERpc3BsYXlUZXh0PlsxXTwvRGlzcGxheVRleHQ+PHJlY29y
ZD48cmVjLW51bWJlcj42OTU8L3JlYy1udW1iZXI+PGZvcmVpZ24ta2V5cz48a2V5IGFwcD0iRU4i
IGRiLWlkPSJmcHcwNXBwcjN3dnhmaWVhcnB4cDVwNWF4c3M5emZyZnh0ZTIiIHRpbWVzdGFtcD0i
MTU4MzAzOTgwMyI+Njk1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[1]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</w:p>
        </w:tc>
      </w:tr>
      <w:tr w:rsidR="00C261D1" w:rsidRPr="00C261D1" w14:paraId="10A1FBBC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CB25A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928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2FCA4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erm∆pyrE∆cspBAC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2E02B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dele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E9B21" w14:textId="1D1A6D9D" w:rsidR="00C261D1" w:rsidRPr="00C261D1" w:rsidRDefault="00CC7F9C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LZXZvcmtpYW48L0F1dGhvcj48WWVhcj4yMDE3PC9ZZWFy
PjxSZWNOdW0+Njk1PC9SZWNOdW0+PERpc3BsYXlUZXh0PlsxXTwvRGlzcGxheVRleHQ+PHJlY29y
ZD48cmVjLW51bWJlcj42OTU8L3JlYy1udW1iZXI+PGZvcmVpZ24ta2V5cz48a2V5IGFwcD0iRU4i
IGRiLWlkPSJmcHcwNXBwcjN3dnhmaWVhcnB4cDVwNWF4c3M5emZyZnh0ZTIiIHRpbWVzdGFtcD0i
MTU4MzAzOTgwMyI+Njk1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LZXZvcmtpYW48L0F1dGhvcj48WWVhcj4yMDE3PC9ZZWFy
PjxSZWNOdW0+Njk1PC9SZWNOdW0+PERpc3BsYXlUZXh0PlsxXTwvRGlzcGxheVRleHQ+PHJlY29y
ZD48cmVjLW51bWJlcj42OTU8L3JlYy1udW1iZXI+PGZvcmVpZ24ta2V5cz48a2V5IGFwcD0iRU4i
IGRiLWlkPSJmcHcwNXBwcjN3dnhmaWVhcnB4cDVwNWF4c3M5emZyZnh0ZTIiIHRpbWVzdGFtcD0i
MTU4MzAzOTgwMyI+Njk1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[1]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</w:p>
        </w:tc>
      </w:tr>
      <w:tr w:rsidR="00C261D1" w:rsidRPr="00C261D1" w14:paraId="0176E4F9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31E5C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1150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078B3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erm∆cspBA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35D99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BA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restor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A5FB8" w14:textId="1B272558" w:rsidR="00C261D1" w:rsidRPr="00C261D1" w:rsidRDefault="00CC7F9C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LZXZvcmtpYW48L0F1dGhvcj48WWVhcj4yMDE3PC9ZZWFy
PjxSZWNOdW0+Njk1PC9SZWNOdW0+PERpc3BsYXlUZXh0PlsxXTwvRGlzcGxheVRleHQ+PHJlY29y
ZD48cmVjLW51bWJlcj42OTU8L3JlYy1udW1iZXI+PGZvcmVpZ24ta2V5cz48a2V5IGFwcD0iRU4i
IGRiLWlkPSJmcHcwNXBwcjN3dnhmaWVhcnB4cDVwNWF4c3M5emZyZnh0ZTIiIHRpbWVzdGFtcD0i
MTU4MzAzOTgwMyI+Njk1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LZXZvcmtpYW48L0F1dGhvcj48WWVhcj4yMDE3PC9ZZWFy
PjxSZWNOdW0+Njk1PC9SZWNOdW0+PERpc3BsYXlUZXh0PlsxXTwvRGlzcGxheVRleHQ+PHJlY29y
ZD48cmVjLW51bWJlcj42OTU8L3JlYy1udW1iZXI+PGZvcmVpZ24ta2V5cz48a2V5IGFwcD0iRU4i
IGRiLWlkPSJmcHcwNXBwcjN3dnhmaWVhcnB4cDVwNWF4c3M5emZyZnh0ZTIiIHRpbWVzdGFtcD0i
MTU4MzAzOTgwMyI+Njk1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[1]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</w:p>
        </w:tc>
      </w:tr>
      <w:tr w:rsidR="00C261D1" w:rsidRPr="00C261D1" w14:paraId="52496DE5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AE7BE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1153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94235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erm∆pyrE∆cspBAC/cspBAC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DDCEB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BA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11258" w14:textId="4CDD9F19" w:rsidR="00C261D1" w:rsidRPr="00C261D1" w:rsidRDefault="00CC7F9C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Eb25uZWxseTwvQXV0aG9yPjxZZWFyPjIwMTc8L1llYXI+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Eb25uZWxseTwvQXV0aG9yPjxZZWFyPjIwMTc8L1llYXI+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[2]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</w:p>
        </w:tc>
      </w:tr>
      <w:tr w:rsidR="00C261D1" w:rsidRPr="00C261D1" w14:paraId="7F97910E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9BF4F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1205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D20BA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erm∆pyrE∆cspBA/cspB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D500A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BA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492FC" w14:textId="34294382" w:rsidR="00C261D1" w:rsidRPr="00C261D1" w:rsidRDefault="00CC7F9C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LZXZvcmtpYW48L0F1dGhvcj48WWVhcj4yMDE3PC9ZZWFy
PjxSZWNOdW0+Njk1PC9SZWNOdW0+PERpc3BsYXlUZXh0PlsxXTwvRGlzcGxheVRleHQ+PHJlY29y
ZD48cmVjLW51bWJlcj42OTU8L3JlYy1udW1iZXI+PGZvcmVpZ24ta2V5cz48a2V5IGFwcD0iRU4i
IGRiLWlkPSJmcHcwNXBwcjN3dnhmaWVhcnB4cDVwNWF4c3M5emZyZnh0ZTIiIHRpbWVzdGFtcD0i
MTU4MzAzOTgwMyI+Njk1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LZXZvcmtpYW48L0F1dGhvcj48WWVhcj4yMDE3PC9ZZWFy
PjxSZWNOdW0+Njk1PC9SZWNOdW0+PERpc3BsYXlUZXh0PlsxXTwvRGlzcGxheVRleHQ+PHJlY29y
ZD48cmVjLW51bWJlcj42OTU8L3JlYy1udW1iZXI+PGZvcmVpZ24ta2V5cz48a2V5IGFwcD0iRU4i
IGRiLWlkPSJmcHcwNXBwcjN3dnhmaWVhcnB4cDVwNWF4c3M5emZyZnh0ZTIiIHRpbWVzdGFtcD0i
MTU4MzAzOTgwMyI+Njk1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[1]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</w:p>
        </w:tc>
      </w:tr>
      <w:tr w:rsidR="00C261D1" w:rsidRPr="00C261D1" w14:paraId="6B38074C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4B92C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1239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0CD2F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erm∆csp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P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C7C30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restor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4F781" w14:textId="57110F30" w:rsidR="00C261D1" w:rsidRPr="00C261D1" w:rsidRDefault="00CC7F9C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LZXZvcmtpYW48L0F1dGhvcj48WWVhcj4yMDE3PC9ZZWFy
PjxSZWNOdW0+Njk1PC9SZWNOdW0+PERpc3BsYXlUZXh0PlsxXTwvRGlzcGxheVRleHQ+PHJlY29y
ZD48cmVjLW51bWJlcj42OTU8L3JlYy1udW1iZXI+PGZvcmVpZ24ta2V5cz48a2V5IGFwcD0iRU4i
IGRiLWlkPSJmcHcwNXBwcjN3dnhmaWVhcnB4cDVwNWF4c3M5emZyZnh0ZTIiIHRpbWVzdGFtcD0i
MTU4MzAzOTgwMyI+Njk1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LZXZvcmtpYW48L0F1dGhvcj48WWVhcj4yMDE3PC9ZZWFy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[1]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</w:p>
        </w:tc>
      </w:tr>
      <w:tr w:rsidR="00C261D1" w:rsidRPr="00C261D1" w14:paraId="752D0CE4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CDCFA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1920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65217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erm∆pyrE∆cspC/cspC (D429K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80C14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 (D429K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43F4C" w14:textId="322C6CFC" w:rsidR="00C261D1" w:rsidRPr="00C261D1" w:rsidRDefault="00CC7F9C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Sb2hsZmluZzwvQXV0aG9yPjxZZWFyPjIwMTk8L1llYXI+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Sb2hsZmluZzwvQXV0aG9yPjxZZWFyPjIwMTk8L1llYXI+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[3]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</w:p>
        </w:tc>
      </w:tr>
      <w:tr w:rsidR="00C261D1" w:rsidRPr="00C261D1" w14:paraId="702B8D17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46F34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168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AF8C8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erm∆pyrE∆cspBA/cspBA (F944E/Y1092E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6D0CC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BA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 (F944E/Y1092E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4E82B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5F8A3A67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09288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24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249E4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∆erm∆pyrE∆cspBA/cspBA (R896A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98B8B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BA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 (R896A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B1390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37DF0062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F5902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377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68886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erm∆pyrE∆cspBA/cspBA (Q1090A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084FA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BA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 (R896A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A2DE1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1D8F19F2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E7BCF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499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05D43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∆erm∆pyrE∆cspBA/cspBA (R896E/Q1094E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69B80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BA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 (R896E/Q1094E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83967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4C9AF65A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31BD4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617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F4F5C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∆erm∆pyrE∆cspBA/cspBA (R896A/Q1094A/T1098A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450DE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BA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 (R896A/Q1094A/T1098A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F2353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0DCA9534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9B44F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847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71DD4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fr-FR"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fr-FR" w:eastAsia="zh-CN" w:bidi="th-TH"/>
                <w14:ligatures w14:val="none"/>
              </w:rPr>
              <w:t>∆erm∆pyrE∆cspC/cspC (T520A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033D8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 (T520A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1B99D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1AA0DB39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AA536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850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0E0BD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fr-FR"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fr-FR" w:eastAsia="zh-CN" w:bidi="th-TH"/>
                <w14:ligatures w14:val="none"/>
              </w:rPr>
              <w:t>∆erm∆pyrE∆cspC/cspC (Q516A/T520A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A5726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 (Q516A/T520A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E3840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0D3042A9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6E9BB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877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18479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erm∆pyrE∆cspC/cspC (Q516A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3F21E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 (Q516A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C52C6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4CA8BDC2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A00E0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880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03CAF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∆erm∆pyrE∆cspBA/cspBA (R1036A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4DEF8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BA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 (R1036A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A77F5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06C4D5BA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48775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975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D4E05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∆erm∆pyrE∆cspBAC/cspBA (R896A) cspC (Q516A/T520A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710B3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BA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 (R896A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cspC (Q516A/T520A) 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88435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00C96BF9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7E656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5077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C39B4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erm∆pyrE∆cspBA/cspBA (D1008K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E544E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BA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 (D1008K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50ABA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29A1BCCF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FE03C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509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A4128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erm∆pyrE∆cspC/cspC (Q516E/T520E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254ED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 (Q516E/T520E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0E72E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5A08A37E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516A9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5147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3137B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∆erm∆pyrE∆cspBA/cspBA (R896E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F3778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BA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 (R896E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FABA6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2E632E2E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50EB7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5150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24098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erm∆pyrE∆cspBA/cspBA (Q1094E/T1098E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4F751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BA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 (Q1094E/T1098E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087B7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1BA248B0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F737E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5276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E7CBB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erm∆pyrE∆cspC/cspC (D429A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3ECDC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 (D429A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28AC4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10225880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B465A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5278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6D04D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∆erm∆pyrE∆cspC/cspC (R456A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1D924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 (R456A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3F247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02BC12F6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9DDA7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5287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8F727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∆erm∆pyrE∆cspBAC/cspBA (R896E) cspC (Q516E/T520E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E88CE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BA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 (R896E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cspC (Q516E/T520E) 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3276B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0ABCA5CA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007BD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5328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5A31F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erm∆pyrE∆cspBA/cspBA (D1008A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FB55A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BA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 (D1008A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CE867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4CFDD323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0FF4B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5330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E899C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∆erm∆pyrE∆cspBA/cspBA (D1008A/R1036A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1E358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BA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 (D1008A/R1036A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B5DE4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61C0047B" w14:textId="77777777" w:rsidTr="00C261D1">
        <w:trPr>
          <w:trHeight w:val="24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9C15A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545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B7927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∆erm∆pyrE∆cspC/cspC (D429A/R456A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3B6BF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 (D429A/R456A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66E3E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  <w:tr w:rsidR="00C261D1" w:rsidRPr="00C261D1" w14:paraId="6322586B" w14:textId="77777777" w:rsidTr="00C261D1">
        <w:trPr>
          <w:trHeight w:val="4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8D939" w14:textId="77777777" w:rsidR="00C261D1" w:rsidRPr="00C261D1" w:rsidRDefault="00C261D1" w:rsidP="00C261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5455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220D2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630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∆erm∆pyrE∆cspBAC/cspBA (D1008A/R1036A) cspC (Q516E/T520E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1EC36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630∆erm∆cspBAC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with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 (D1008A/R1036A)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cspC (Q516E/T520E) 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in the </w:t>
            </w:r>
            <w:r w:rsidRPr="00C261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yrE</w:t>
            </w: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lo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F97E0" w14:textId="77777777" w:rsidR="00C261D1" w:rsidRPr="00C261D1" w:rsidRDefault="00C261D1" w:rsidP="00C261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</w:tr>
    </w:tbl>
    <w:p w14:paraId="5BCF8EC7" w14:textId="77777777" w:rsidR="00C261D1" w:rsidRPr="00CC7F9C" w:rsidRDefault="00C261D1" w:rsidP="00CC7F9C">
      <w:pPr>
        <w:spacing w:after="0"/>
        <w:rPr>
          <w:rFonts w:ascii="Arial" w:hAnsi="Arial" w:cs="Arial"/>
          <w:sz w:val="15"/>
          <w:szCs w:val="15"/>
        </w:rPr>
      </w:pPr>
    </w:p>
    <w:p w14:paraId="17D684B7" w14:textId="57BF2A88" w:rsidR="00C261D1" w:rsidRDefault="00C261D1">
      <w:pPr>
        <w:rPr>
          <w:rFonts w:ascii="Arial" w:hAnsi="Arial" w:cs="Arial"/>
          <w:sz w:val="21"/>
          <w:szCs w:val="21"/>
        </w:rPr>
      </w:pPr>
      <w:r w:rsidRPr="00CC7F9C">
        <w:rPr>
          <w:rFonts w:ascii="Arial" w:hAnsi="Arial" w:cs="Arial"/>
          <w:i/>
          <w:iCs/>
          <w:sz w:val="21"/>
          <w:szCs w:val="21"/>
        </w:rPr>
        <w:t>cspBA</w:t>
      </w:r>
      <w:r w:rsidRPr="00CC7F9C">
        <w:rPr>
          <w:rFonts w:ascii="Arial" w:hAnsi="Arial" w:cs="Arial"/>
          <w:sz w:val="21"/>
          <w:szCs w:val="21"/>
        </w:rPr>
        <w:t xml:space="preserve"> numbering based on </w:t>
      </w:r>
      <w:r w:rsidRPr="00CC7F9C">
        <w:rPr>
          <w:rFonts w:ascii="Arial" w:hAnsi="Arial" w:cs="Arial"/>
          <w:i/>
          <w:iCs/>
          <w:sz w:val="21"/>
          <w:szCs w:val="21"/>
        </w:rPr>
        <w:t>cspBA</w:t>
      </w:r>
      <w:r w:rsidRPr="00CC7F9C">
        <w:rPr>
          <w:rFonts w:ascii="Arial" w:hAnsi="Arial" w:cs="Arial"/>
          <w:sz w:val="21"/>
          <w:szCs w:val="21"/>
        </w:rPr>
        <w:t xml:space="preserve"> fusion gene.</w:t>
      </w:r>
    </w:p>
    <w:p w14:paraId="7315A9EA" w14:textId="620FC536" w:rsidR="00522985" w:rsidRPr="00522985" w:rsidRDefault="00522985">
      <w:pPr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References</w:t>
      </w:r>
    </w:p>
    <w:p w14:paraId="00ECA0BA" w14:textId="77777777" w:rsidR="00CC7F9C" w:rsidRPr="00176B2A" w:rsidRDefault="00CC7F9C" w:rsidP="00CC7F9C">
      <w:pPr>
        <w:pStyle w:val="EndNoteBibliography"/>
        <w:spacing w:after="0"/>
        <w:ind w:left="360" w:hanging="360"/>
        <w:rPr>
          <w:rFonts w:ascii="Helvetica" w:hAnsi="Helvetica"/>
          <w:noProof/>
          <w:sz w:val="18"/>
          <w:szCs w:val="18"/>
        </w:rPr>
      </w:pPr>
      <w:r w:rsidRPr="00176B2A">
        <w:rPr>
          <w:rFonts w:ascii="Helvetica" w:hAnsi="Helvetica"/>
          <w:sz w:val="18"/>
          <w:szCs w:val="18"/>
        </w:rPr>
        <w:fldChar w:fldCharType="begin"/>
      </w:r>
      <w:r w:rsidRPr="00176B2A">
        <w:rPr>
          <w:rFonts w:ascii="Helvetica" w:hAnsi="Helvetica"/>
          <w:sz w:val="18"/>
          <w:szCs w:val="18"/>
        </w:rPr>
        <w:instrText xml:space="preserve"> ADDIN EN.REFLIST </w:instrText>
      </w:r>
      <w:r w:rsidRPr="00176B2A">
        <w:rPr>
          <w:rFonts w:ascii="Helvetica" w:hAnsi="Helvetica"/>
          <w:sz w:val="18"/>
          <w:szCs w:val="18"/>
        </w:rPr>
        <w:fldChar w:fldCharType="separate"/>
      </w:r>
      <w:r w:rsidRPr="00176B2A">
        <w:rPr>
          <w:rFonts w:ascii="Helvetica" w:hAnsi="Helvetica"/>
          <w:noProof/>
          <w:sz w:val="18"/>
          <w:szCs w:val="18"/>
        </w:rPr>
        <w:t>1.</w:t>
      </w:r>
      <w:r w:rsidRPr="00176B2A">
        <w:rPr>
          <w:rFonts w:ascii="Helvetica" w:hAnsi="Helvetica"/>
          <w:noProof/>
          <w:sz w:val="18"/>
          <w:szCs w:val="18"/>
        </w:rPr>
        <w:tab/>
        <w:t>Kevorkian Y, Shen A. Revisiting the Role of Csp Family Proteins in Regulating Clostridium difficile Spore Germination. J Bacteriol. 2017;199(22). Epub 2017/09/07. doi: 10.1128/JB.00266-17. PubMed PMID: 28874406; PubMed Central PMCID: PMCPMC5648855.</w:t>
      </w:r>
    </w:p>
    <w:p w14:paraId="414B9F13" w14:textId="77777777" w:rsidR="00CC7F9C" w:rsidRPr="00176B2A" w:rsidRDefault="00CC7F9C" w:rsidP="00CC7F9C">
      <w:pPr>
        <w:pStyle w:val="EndNoteBibliography"/>
        <w:spacing w:after="0"/>
        <w:ind w:left="360" w:hanging="360"/>
        <w:rPr>
          <w:rFonts w:ascii="Helvetica" w:hAnsi="Helvetica"/>
          <w:noProof/>
          <w:sz w:val="18"/>
          <w:szCs w:val="18"/>
        </w:rPr>
      </w:pPr>
      <w:r w:rsidRPr="00176B2A">
        <w:rPr>
          <w:rFonts w:ascii="Helvetica" w:hAnsi="Helvetica"/>
          <w:noProof/>
          <w:sz w:val="18"/>
          <w:szCs w:val="18"/>
        </w:rPr>
        <w:t>2.</w:t>
      </w:r>
      <w:r w:rsidRPr="00176B2A">
        <w:rPr>
          <w:rFonts w:ascii="Helvetica" w:hAnsi="Helvetica"/>
          <w:noProof/>
          <w:sz w:val="18"/>
          <w:szCs w:val="18"/>
        </w:rPr>
        <w:tab/>
        <w:t xml:space="preserve">Donnelly ML, Li W, Li YQ, Hinkel L, Setlow P, Shen A. A </w:t>
      </w:r>
      <w:r w:rsidRPr="00176B2A">
        <w:rPr>
          <w:rFonts w:ascii="Helvetica" w:hAnsi="Helvetica"/>
          <w:i/>
          <w:iCs/>
          <w:noProof/>
          <w:sz w:val="18"/>
          <w:szCs w:val="18"/>
        </w:rPr>
        <w:t>Clostridium difficile</w:t>
      </w:r>
      <w:r w:rsidRPr="00176B2A">
        <w:rPr>
          <w:rFonts w:ascii="Helvetica" w:hAnsi="Helvetica"/>
          <w:noProof/>
          <w:sz w:val="18"/>
          <w:szCs w:val="18"/>
        </w:rPr>
        <w:t>-Specific, Gel-Forming Protein Required for Optimal Spore Germination. mBio. 2017;8(1). Epub 2017/01/18. doi: 10.1128/mBio.02085-16. PubMed PMID: 28096487; PubMed Central PMCID: PMCPMC5241399.</w:t>
      </w:r>
    </w:p>
    <w:p w14:paraId="4AAE1B1F" w14:textId="77777777" w:rsidR="00CC7F9C" w:rsidRPr="00176B2A" w:rsidRDefault="00CC7F9C" w:rsidP="00CC7F9C">
      <w:pPr>
        <w:pStyle w:val="EndNoteBibliography"/>
        <w:ind w:left="360" w:hanging="360"/>
        <w:rPr>
          <w:rFonts w:ascii="Helvetica" w:hAnsi="Helvetica"/>
          <w:noProof/>
          <w:sz w:val="18"/>
          <w:szCs w:val="18"/>
        </w:rPr>
      </w:pPr>
      <w:r w:rsidRPr="00176B2A">
        <w:rPr>
          <w:rFonts w:ascii="Helvetica" w:hAnsi="Helvetica"/>
          <w:noProof/>
          <w:sz w:val="18"/>
          <w:szCs w:val="18"/>
        </w:rPr>
        <w:t>3.</w:t>
      </w:r>
      <w:r w:rsidRPr="00176B2A">
        <w:rPr>
          <w:rFonts w:ascii="Helvetica" w:hAnsi="Helvetica"/>
          <w:noProof/>
          <w:sz w:val="18"/>
          <w:szCs w:val="18"/>
        </w:rPr>
        <w:tab/>
        <w:t xml:space="preserve">Rohlfing AE, Eckenroth BE, Forster ER, Kevorkian Y, Donnelly ML, Benito de la Puebla H, et al. The CspC pseudoprotease regulates germination of </w:t>
      </w:r>
      <w:r w:rsidRPr="00176B2A">
        <w:rPr>
          <w:rFonts w:ascii="Helvetica" w:hAnsi="Helvetica"/>
          <w:i/>
          <w:iCs/>
          <w:noProof/>
          <w:sz w:val="18"/>
          <w:szCs w:val="18"/>
        </w:rPr>
        <w:t>Clostridioides difficile</w:t>
      </w:r>
      <w:r w:rsidRPr="00176B2A">
        <w:rPr>
          <w:rFonts w:ascii="Helvetica" w:hAnsi="Helvetica"/>
          <w:noProof/>
          <w:sz w:val="18"/>
          <w:szCs w:val="18"/>
        </w:rPr>
        <w:t xml:space="preserve"> spores in response to multiple environmental signals. PLoS Genet. 2019;15(7):e1008224. Epub 2019/07/06. doi: 10.1371/journal.pgen.1008224. PubMed PMID: 31276487; PubMed Central PMCID: PMCPMC6636752 following competing interests: AS is a paid consultant of BioVector, a start-up company focused on diagnostics.</w:t>
      </w:r>
    </w:p>
    <w:p w14:paraId="611E9E92" w14:textId="7FE3367B" w:rsidR="00243880" w:rsidRPr="00664D38" w:rsidRDefault="00CC7F9C" w:rsidP="00176B2A">
      <w:pPr>
        <w:spacing w:after="0"/>
        <w:rPr>
          <w:sz w:val="20"/>
          <w:szCs w:val="20"/>
        </w:rPr>
      </w:pPr>
      <w:r w:rsidRPr="00176B2A">
        <w:rPr>
          <w:rFonts w:ascii="Helvetica" w:hAnsi="Helvetica"/>
          <w:sz w:val="18"/>
          <w:szCs w:val="18"/>
        </w:rPr>
        <w:lastRenderedPageBreak/>
        <w:fldChar w:fldCharType="end"/>
      </w:r>
    </w:p>
    <w:sectPr w:rsidR="00243880" w:rsidRPr="00664D38" w:rsidSect="009C567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w05ppr3wvxfiearpxp5p5axss9zfrfxte2&quot;&gt;R11 GerG endnote&lt;record-ids&gt;&lt;item&gt;568&lt;/item&gt;&lt;item&gt;589&lt;/item&gt;&lt;item&gt;695&lt;/item&gt;&lt;/record-ids&gt;&lt;/item&gt;&lt;/Libraries&gt;"/>
  </w:docVars>
  <w:rsids>
    <w:rsidRoot w:val="000817A1"/>
    <w:rsid w:val="000817A1"/>
    <w:rsid w:val="00176B2A"/>
    <w:rsid w:val="00243880"/>
    <w:rsid w:val="002C50D2"/>
    <w:rsid w:val="00390FBA"/>
    <w:rsid w:val="003D5AE1"/>
    <w:rsid w:val="00522985"/>
    <w:rsid w:val="00664D38"/>
    <w:rsid w:val="00685ABE"/>
    <w:rsid w:val="00700C49"/>
    <w:rsid w:val="007A37E9"/>
    <w:rsid w:val="008D0C42"/>
    <w:rsid w:val="009C5677"/>
    <w:rsid w:val="00A7013F"/>
    <w:rsid w:val="00C261D1"/>
    <w:rsid w:val="00C27DEA"/>
    <w:rsid w:val="00CC7F9C"/>
    <w:rsid w:val="00D66CCA"/>
    <w:rsid w:val="00D77174"/>
    <w:rsid w:val="00E56CE3"/>
    <w:rsid w:val="00EE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3C566"/>
  <w15:chartTrackingRefBased/>
  <w15:docId w15:val="{23D49419-B2DC-714A-9A78-008E3146A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17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7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7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7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7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7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7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7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7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7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7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7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7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7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7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7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7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7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7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7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7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7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7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7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7A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D5AE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5AE1"/>
    <w:rPr>
      <w:color w:val="96607D"/>
      <w:u w:val="single"/>
    </w:rPr>
  </w:style>
  <w:style w:type="paragraph" w:customStyle="1" w:styleId="msonormal0">
    <w:name w:val="msonormal"/>
    <w:basedOn w:val="Normal"/>
    <w:rsid w:val="003D5A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zh-CN" w:bidi="th-TH"/>
      <w14:ligatures w14:val="none"/>
    </w:rPr>
  </w:style>
  <w:style w:type="paragraph" w:customStyle="1" w:styleId="font5">
    <w:name w:val="font5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6">
    <w:name w:val="font6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7">
    <w:name w:val="font7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8">
    <w:name w:val="font8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9">
    <w:name w:val="font9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10">
    <w:name w:val="font10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xl65">
    <w:name w:val="xl65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zh-CN" w:bidi="th-TH"/>
      <w14:ligatures w14:val="none"/>
    </w:rPr>
  </w:style>
  <w:style w:type="paragraph" w:customStyle="1" w:styleId="xl66">
    <w:name w:val="xl66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zh-CN" w:bidi="th-TH"/>
      <w14:ligatures w14:val="none"/>
    </w:rPr>
  </w:style>
  <w:style w:type="paragraph" w:customStyle="1" w:styleId="xl67">
    <w:name w:val="xl67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zh-CN" w:bidi="th-TH"/>
      <w14:ligatures w14:val="none"/>
    </w:rPr>
  </w:style>
  <w:style w:type="paragraph" w:customStyle="1" w:styleId="xl68">
    <w:name w:val="xl68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:lang w:eastAsia="zh-CN" w:bidi="th-TH"/>
      <w14:ligatures w14:val="none"/>
    </w:rPr>
  </w:style>
  <w:style w:type="paragraph" w:customStyle="1" w:styleId="xl69">
    <w:name w:val="xl69"/>
    <w:basedOn w:val="Normal"/>
    <w:rsid w:val="003D5AE1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0">
    <w:name w:val="xl70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xl71">
    <w:name w:val="xl71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2">
    <w:name w:val="xl72"/>
    <w:basedOn w:val="Normal"/>
    <w:rsid w:val="003D5AE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3">
    <w:name w:val="xl73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4">
    <w:name w:val="xl74"/>
    <w:basedOn w:val="Normal"/>
    <w:rsid w:val="003D5AE1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5">
    <w:name w:val="xl75"/>
    <w:basedOn w:val="Normal"/>
    <w:rsid w:val="003D5AE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6">
    <w:name w:val="xl76"/>
    <w:basedOn w:val="Normal"/>
    <w:rsid w:val="003D5AE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7">
    <w:name w:val="xl77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:sz w:val="18"/>
      <w:szCs w:val="18"/>
      <w:lang w:eastAsia="zh-CN" w:bidi="th-TH"/>
      <w14:ligatures w14:val="none"/>
    </w:rPr>
  </w:style>
  <w:style w:type="paragraph" w:customStyle="1" w:styleId="xl78">
    <w:name w:val="xl78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sz w:val="18"/>
      <w:szCs w:val="18"/>
      <w:lang w:eastAsia="zh-CN" w:bidi="th-TH"/>
      <w14:ligatures w14:val="none"/>
    </w:rPr>
  </w:style>
  <w:style w:type="paragraph" w:customStyle="1" w:styleId="xl79">
    <w:name w:val="xl79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  <w:lang w:eastAsia="zh-CN" w:bidi="th-TH"/>
      <w14:ligatures w14:val="none"/>
    </w:rPr>
  </w:style>
  <w:style w:type="paragraph" w:customStyle="1" w:styleId="xl80">
    <w:name w:val="xl80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467886"/>
      <w:kern w:val="0"/>
      <w:sz w:val="18"/>
      <w:szCs w:val="18"/>
      <w:u w:val="single"/>
      <w:lang w:eastAsia="zh-CN" w:bidi="th-TH"/>
      <w14:ligatures w14:val="none"/>
    </w:rPr>
  </w:style>
  <w:style w:type="paragraph" w:customStyle="1" w:styleId="xl81">
    <w:name w:val="xl81"/>
    <w:basedOn w:val="Normal"/>
    <w:rsid w:val="003D5A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67886"/>
      <w:kern w:val="0"/>
      <w:sz w:val="18"/>
      <w:szCs w:val="18"/>
      <w:u w:val="single"/>
      <w:lang w:eastAsia="zh-CN" w:bidi="th-TH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C7F9C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7F9C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CC7F9C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CC7F9C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0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4</Words>
  <Characters>4068</Characters>
  <Application>Microsoft Office Word</Application>
  <DocSecurity>0</DocSecurity>
  <Lines>109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-Del Pino, Gonzalo Luis</dc:creator>
  <cp:keywords/>
  <dc:description/>
  <cp:lastModifiedBy>shen.aimee@gmail.com</cp:lastModifiedBy>
  <cp:revision>3</cp:revision>
  <cp:lastPrinted>2025-12-07T00:53:00Z</cp:lastPrinted>
  <dcterms:created xsi:type="dcterms:W3CDTF">2026-01-12T04:49:00Z</dcterms:created>
  <dcterms:modified xsi:type="dcterms:W3CDTF">2026-01-12T04:58:00Z</dcterms:modified>
</cp:coreProperties>
</file>